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44F" w:rsidRPr="00D05205" w:rsidRDefault="00BE144F" w:rsidP="00BE144F">
      <w:pPr>
        <w:rPr>
          <w:rFonts w:ascii="Times New Roman" w:eastAsia="Times New Roman" w:hAnsi="Times New Roman" w:cs="Times New Roman"/>
          <w:sz w:val="24"/>
          <w:szCs w:val="24"/>
        </w:rPr>
      </w:pPr>
      <w:r w:rsidRPr="00D05205">
        <w:rPr>
          <w:rFonts w:ascii="Times New Roman" w:eastAsia="Times New Roman" w:hAnsi="Times New Roman" w:cs="Times New Roman"/>
          <w:sz w:val="24"/>
          <w:szCs w:val="24"/>
        </w:rPr>
        <w:t>Supplementary information</w:t>
      </w:r>
    </w:p>
    <w:p w:rsidR="00BE144F" w:rsidRPr="00D05205" w:rsidRDefault="00BE144F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E144F" w:rsidRDefault="00BE144F" w:rsidP="00BE144F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05205">
        <w:rPr>
          <w:rFonts w:ascii="Times New Roman" w:eastAsia="Times New Roman" w:hAnsi="Times New Roman" w:cs="Times New Roman"/>
          <w:b/>
          <w:sz w:val="24"/>
          <w:szCs w:val="24"/>
        </w:rPr>
        <w:t>In the rivers: Multiple adaptive radiations of cyprinid fishes (</w:t>
      </w:r>
      <w:r w:rsidRPr="00D05205">
        <w:rPr>
          <w:rFonts w:ascii="Times New Roman" w:eastAsia="Times New Roman" w:hAnsi="Times New Roman" w:cs="Times New Roman"/>
          <w:b/>
          <w:i/>
          <w:sz w:val="24"/>
          <w:szCs w:val="24"/>
        </w:rPr>
        <w:t>Labeobarbus</w:t>
      </w:r>
      <w:r w:rsidRPr="00D05205">
        <w:rPr>
          <w:rFonts w:ascii="Times New Roman" w:eastAsia="Times New Roman" w:hAnsi="Times New Roman" w:cs="Times New Roman"/>
          <w:b/>
          <w:sz w:val="24"/>
          <w:szCs w:val="24"/>
        </w:rPr>
        <w:t>) in Ethiopian Highlands</w:t>
      </w:r>
    </w:p>
    <w:p w:rsidR="00001D55" w:rsidRPr="00D05205" w:rsidRDefault="00001D55" w:rsidP="00BE144F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01D55" w:rsidRDefault="00001D55" w:rsidP="00001D55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oris A. Levi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*</w:t>
      </w:r>
      <w:r>
        <w:rPr>
          <w:rFonts w:ascii="Times New Roman" w:eastAsia="Times New Roman" w:hAnsi="Times New Roman" w:cs="Times New Roman"/>
          <w:sz w:val="24"/>
          <w:szCs w:val="24"/>
        </w:rPr>
        <w:t>, Evgeniy Simonov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eastAsia="Times New Roman" w:hAnsi="Times New Roman" w:cs="Times New Roman"/>
          <w:sz w:val="24"/>
          <w:szCs w:val="24"/>
        </w:rPr>
        <w:t>, Yury Y. Dgebuadz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Marina Levin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Alexander S. Golubtsov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</w:p>
    <w:p w:rsidR="00001D55" w:rsidRDefault="00001D55" w:rsidP="00001D5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panin Institute of Biology of Inland Waters, Russian Academy of Sciences, Borok, Russia</w:t>
      </w:r>
    </w:p>
    <w:p w:rsidR="00001D55" w:rsidRDefault="00001D55" w:rsidP="00001D5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herepovets State University, Cherepovets, Russia</w:t>
      </w:r>
    </w:p>
    <w:p w:rsidR="00001D55" w:rsidRDefault="00001D55" w:rsidP="00001D5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 of Environmental and Agricultural Biology (X-BIO),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University of Tyumen, Tyumen, Russia</w:t>
      </w:r>
    </w:p>
    <w:p w:rsidR="00001D55" w:rsidRDefault="00001D55" w:rsidP="00001D5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Tomsk State University</w:t>
      </w:r>
      <w:r>
        <w:t>, Russia</w:t>
      </w:r>
    </w:p>
    <w:p w:rsidR="00001D55" w:rsidRDefault="00001D55" w:rsidP="00001D5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5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evertsov Institute of Ecology and Evolution, Russian Academy of Sciences, Moscow, Russia</w:t>
      </w:r>
    </w:p>
    <w:p w:rsidR="00001D55" w:rsidRDefault="00001D55" w:rsidP="00001D5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* Corresponding author–borislyovin@gmail.com</w:t>
      </w:r>
    </w:p>
    <w:p w:rsidR="00BE144F" w:rsidRPr="00D05205" w:rsidRDefault="00BE144F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E144F" w:rsidRPr="00D05205" w:rsidRDefault="00BE144F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E144F" w:rsidRPr="00D05205" w:rsidRDefault="00BE144F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E144F" w:rsidRPr="00D05205" w:rsidRDefault="00BE144F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E144F" w:rsidRPr="00D05205" w:rsidRDefault="00BE144F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E144F" w:rsidRPr="00D05205" w:rsidRDefault="00BE144F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E144F" w:rsidRPr="00D05205" w:rsidRDefault="00BE144F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E144F" w:rsidRPr="00D05205" w:rsidRDefault="00BE144F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E144F" w:rsidRPr="00D05205" w:rsidRDefault="00BE144F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E144F" w:rsidRPr="00D05205" w:rsidRDefault="00BE144F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E144F" w:rsidRPr="00D05205" w:rsidRDefault="00BE144F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E144F" w:rsidRPr="00D05205" w:rsidRDefault="00BE144F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E40" w:rsidRDefault="00CE0D98" w:rsidP="00BE144F">
      <w:pPr>
        <w:rPr>
          <w:rFonts w:ascii="Times New Roman" w:eastAsia="Times New Roman" w:hAnsi="Times New Roman" w:cs="Times New Roman"/>
          <w:sz w:val="24"/>
          <w:szCs w:val="24"/>
        </w:rPr>
      </w:pPr>
      <w:r w:rsidRPr="00CE0D98">
        <w:rPr>
          <w:rFonts w:ascii="Times New Roman" w:eastAsia="Times New Roman" w:hAnsi="Times New Roman" w:cs="Times New Roman"/>
          <w:noProof/>
          <w:sz w:val="24"/>
          <w:szCs w:val="24"/>
          <w:lang w:val="ru-RU"/>
        </w:rPr>
        <w:lastRenderedPageBreak/>
        <w:drawing>
          <wp:inline distT="0" distB="0" distL="0" distR="0">
            <wp:extent cx="5940425" cy="3851676"/>
            <wp:effectExtent l="0" t="0" r="3175" b="0"/>
            <wp:docPr id="1" name="Рисунок 1" descr="D:\D_noutbook_21_12_09_c_работы\CURRENT WORKS\1PAPERS\Parallel origin species flocks Labeobarbus\Submit_Sci_Rep\After review\Supplementary\Supporting_Fig1S_Goje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_noutbook_21_12_09_c_работы\CURRENT WORKS\1PAPERS\Parallel origin species flocks Labeobarbus\Submit_Sci_Rep\After review\Supplementary\Supporting_Fig1S_Gojeb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851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6D65" w:rsidRDefault="00CE0D98" w:rsidP="00336D6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. S1.</w:t>
      </w:r>
      <w:r w:rsidR="00001D55">
        <w:rPr>
          <w:rFonts w:ascii="Times New Roman" w:eastAsia="Times New Roman" w:hAnsi="Times New Roman" w:cs="Times New Roman"/>
          <w:sz w:val="24"/>
          <w:szCs w:val="24"/>
        </w:rPr>
        <w:t xml:space="preserve"> Median-</w:t>
      </w:r>
      <w:r w:rsidR="00800962">
        <w:rPr>
          <w:rFonts w:ascii="Times New Roman" w:eastAsia="Times New Roman" w:hAnsi="Times New Roman" w:cs="Times New Roman"/>
          <w:sz w:val="24"/>
          <w:szCs w:val="24"/>
        </w:rPr>
        <w:t>joining haplotype network of</w:t>
      </w:r>
      <w:r w:rsidR="00001D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01D55">
        <w:rPr>
          <w:rFonts w:ascii="Times New Roman" w:eastAsia="Times New Roman" w:hAnsi="Times New Roman" w:cs="Times New Roman"/>
          <w:i/>
          <w:sz w:val="24"/>
          <w:szCs w:val="24"/>
        </w:rPr>
        <w:t>Labeobarbus</w:t>
      </w:r>
      <w:r w:rsidR="00001D55"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r w:rsidR="0080096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001D55">
        <w:rPr>
          <w:rFonts w:ascii="Times New Roman" w:eastAsia="Times New Roman" w:hAnsi="Times New Roman" w:cs="Times New Roman"/>
          <w:sz w:val="24"/>
          <w:szCs w:val="24"/>
        </w:rPr>
        <w:t>Gojeb River</w:t>
      </w:r>
      <w:r w:rsidR="00975781">
        <w:rPr>
          <w:rFonts w:ascii="Times New Roman" w:eastAsia="Times New Roman" w:hAnsi="Times New Roman" w:cs="Times New Roman"/>
          <w:sz w:val="24"/>
          <w:szCs w:val="24"/>
        </w:rPr>
        <w:t xml:space="preserve"> (Omo-Turkana basin)</w:t>
      </w:r>
      <w:r w:rsidR="00001D55">
        <w:rPr>
          <w:rFonts w:ascii="Times New Roman" w:eastAsia="Times New Roman" w:hAnsi="Times New Roman" w:cs="Times New Roman"/>
          <w:sz w:val="24"/>
          <w:szCs w:val="24"/>
        </w:rPr>
        <w:t>, constructed based on</w:t>
      </w:r>
      <w:r w:rsidR="00336D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6D65" w:rsidRPr="00336D65">
        <w:rPr>
          <w:rFonts w:ascii="Times New Roman" w:eastAsia="Times New Roman" w:hAnsi="Times New Roman" w:cs="Times New Roman"/>
          <w:i/>
          <w:sz w:val="24"/>
          <w:szCs w:val="24"/>
        </w:rPr>
        <w:t>cytb</w:t>
      </w:r>
      <w:r w:rsidR="00336D65">
        <w:rPr>
          <w:rFonts w:ascii="Times New Roman" w:eastAsia="Times New Roman" w:hAnsi="Times New Roman" w:cs="Times New Roman"/>
          <w:sz w:val="24"/>
          <w:szCs w:val="24"/>
        </w:rPr>
        <w:t xml:space="preserve"> seque</w:t>
      </w:r>
      <w:r w:rsidR="00800962">
        <w:rPr>
          <w:rFonts w:ascii="Times New Roman" w:eastAsia="Times New Roman" w:hAnsi="Times New Roman" w:cs="Times New Roman"/>
          <w:sz w:val="24"/>
          <w:szCs w:val="24"/>
        </w:rPr>
        <w:t>nces.</w:t>
      </w:r>
    </w:p>
    <w:p w:rsidR="00800962" w:rsidRDefault="00800962" w:rsidP="00336D6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00962" w:rsidRDefault="00800962" w:rsidP="00336D6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00962" w:rsidRDefault="00800962" w:rsidP="00336D6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00962" w:rsidRDefault="00800962" w:rsidP="00336D6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00962" w:rsidRDefault="00800962" w:rsidP="00336D6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0962">
        <w:rPr>
          <w:rFonts w:ascii="Times New Roman" w:eastAsia="Times New Roman" w:hAnsi="Times New Roman" w:cs="Times New Roman"/>
          <w:noProof/>
          <w:sz w:val="24"/>
          <w:szCs w:val="24"/>
          <w:lang w:val="ru-RU"/>
        </w:rPr>
        <w:lastRenderedPageBreak/>
        <w:drawing>
          <wp:inline distT="0" distB="0" distL="0" distR="0">
            <wp:extent cx="5940425" cy="2909121"/>
            <wp:effectExtent l="0" t="0" r="3175" b="5715"/>
            <wp:docPr id="2" name="Рисунок 2" descr="D:\D_noutbook_21_12_09_c_работы\CURRENT WORKS\1PAPERS\Parallel origin species flocks Labeobarbus\Submit_Sci_Rep\After review\Supplementary\Supporting_Fig2S_So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D_noutbook_21_12_09_c_работы\CURRENT WORKS\1PAPERS\Parallel origin species flocks Labeobarbus\Submit_Sci_Rep\After review\Supplementary\Supporting_Fig2S_Sor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909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0962" w:rsidRDefault="00800962" w:rsidP="0080096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. S2. Median-joining haplotype network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abeobarb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rom the Sore River</w:t>
      </w:r>
      <w:r w:rsidR="00975781">
        <w:rPr>
          <w:rFonts w:ascii="Times New Roman" w:eastAsia="Times New Roman" w:hAnsi="Times New Roman" w:cs="Times New Roman"/>
          <w:sz w:val="24"/>
          <w:szCs w:val="24"/>
        </w:rPr>
        <w:t xml:space="preserve"> (White Nile basin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constructed based on </w:t>
      </w:r>
      <w:r w:rsidRPr="00336D65">
        <w:rPr>
          <w:rFonts w:ascii="Times New Roman" w:eastAsia="Times New Roman" w:hAnsi="Times New Roman" w:cs="Times New Roman"/>
          <w:i/>
          <w:sz w:val="24"/>
          <w:szCs w:val="24"/>
        </w:rPr>
        <w:t>cyt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quences.</w:t>
      </w:r>
    </w:p>
    <w:p w:rsidR="00975781" w:rsidRDefault="00975781" w:rsidP="0080096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75781" w:rsidRDefault="00975781" w:rsidP="0080096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75781" w:rsidRDefault="00975781" w:rsidP="0080096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75781" w:rsidRDefault="00975781" w:rsidP="0080096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75781" w:rsidRDefault="00975781" w:rsidP="0080096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75781" w:rsidRDefault="00975781" w:rsidP="0080096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75781" w:rsidRDefault="00975781" w:rsidP="0080096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75781" w:rsidRDefault="00975781" w:rsidP="0080096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5781">
        <w:rPr>
          <w:rFonts w:ascii="Times New Roman" w:eastAsia="Times New Roman" w:hAnsi="Times New Roman" w:cs="Times New Roman"/>
          <w:noProof/>
          <w:sz w:val="24"/>
          <w:szCs w:val="24"/>
          <w:lang w:val="ru-RU"/>
        </w:rPr>
        <w:lastRenderedPageBreak/>
        <w:drawing>
          <wp:inline distT="0" distB="0" distL="0" distR="0">
            <wp:extent cx="5940425" cy="3816767"/>
            <wp:effectExtent l="0" t="0" r="3175" b="0"/>
            <wp:docPr id="3" name="Рисунок 3" descr="D:\D_noutbook_21_12_09_c_работы\CURRENT WORKS\1PAPERS\Parallel origin species flocks Labeobarbus\Submit_Sci_Rep\After review\Supplementary\Supporting_Fig3S_Didess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_noutbook_21_12_09_c_работы\CURRENT WORKS\1PAPERS\Parallel origin species flocks Labeobarbus\Submit_Sci_Rep\After review\Supplementary\Supporting_Fig3S_Didessa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816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49A0" w:rsidRDefault="00975781" w:rsidP="002A49A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. S3. Median-joining haplotype network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abeobarb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rom the Didessa River (Blue Nile nasin), constructed based on </w:t>
      </w:r>
      <w:r w:rsidRPr="00336D65">
        <w:rPr>
          <w:rFonts w:ascii="Times New Roman" w:eastAsia="Times New Roman" w:hAnsi="Times New Roman" w:cs="Times New Roman"/>
          <w:i/>
          <w:sz w:val="24"/>
          <w:szCs w:val="24"/>
        </w:rPr>
        <w:t>cyt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quences.</w:t>
      </w:r>
      <w:r w:rsidR="002A49A0">
        <w:rPr>
          <w:rFonts w:ascii="Times New Roman" w:eastAsia="Times New Roman" w:hAnsi="Times New Roman" w:cs="Times New Roman"/>
          <w:sz w:val="24"/>
          <w:szCs w:val="24"/>
        </w:rPr>
        <w:t xml:space="preserve"> Black dot represents hypothetical intermediate haplotypes.</w:t>
      </w:r>
    </w:p>
    <w:p w:rsidR="00975781" w:rsidRDefault="00975781" w:rsidP="0097578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00962" w:rsidRDefault="00800962" w:rsidP="00336D6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E0D98" w:rsidRDefault="00CE0D98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E40" w:rsidRDefault="002F0E40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E40" w:rsidRDefault="002F0E40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E40" w:rsidRDefault="002F0E40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E40" w:rsidRDefault="002F0E40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E40" w:rsidRDefault="002F0E40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E40" w:rsidRDefault="002F0E40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E40" w:rsidRDefault="002F0E40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E40" w:rsidRDefault="002F0E40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E40" w:rsidRDefault="002F0E40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F0E40" w:rsidRDefault="002F0E40" w:rsidP="00BE144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E144F" w:rsidRPr="00D05205" w:rsidRDefault="00BE144F" w:rsidP="00BE144F">
      <w:pPr>
        <w:rPr>
          <w:rFonts w:ascii="Times New Roman" w:eastAsia="Times New Roman" w:hAnsi="Times New Roman" w:cs="Times New Roman"/>
          <w:sz w:val="24"/>
          <w:szCs w:val="24"/>
        </w:rPr>
      </w:pPr>
      <w:r w:rsidRPr="00D05205">
        <w:rPr>
          <w:rFonts w:ascii="Times New Roman" w:eastAsia="Times New Roman" w:hAnsi="Times New Roman" w:cs="Times New Roman"/>
          <w:sz w:val="24"/>
          <w:szCs w:val="24"/>
        </w:rPr>
        <w:t xml:space="preserve">Table S1. Localities and DNA samples of </w:t>
      </w:r>
      <w:r w:rsidRPr="00D05205">
        <w:rPr>
          <w:rFonts w:ascii="Times New Roman" w:eastAsia="Times New Roman" w:hAnsi="Times New Roman" w:cs="Times New Roman"/>
          <w:i/>
          <w:sz w:val="24"/>
          <w:szCs w:val="24"/>
        </w:rPr>
        <w:t>Labeobarbus</w:t>
      </w:r>
      <w:r w:rsidRPr="00D05205">
        <w:rPr>
          <w:rFonts w:ascii="Times New Roman" w:eastAsia="Times New Roman" w:hAnsi="Times New Roman" w:cs="Times New Roman"/>
          <w:sz w:val="24"/>
          <w:szCs w:val="24"/>
        </w:rPr>
        <w:t xml:space="preserve"> spp. from Ethiopian water bodies used in this study.</w:t>
      </w:r>
    </w:p>
    <w:tbl>
      <w:tblPr>
        <w:tblW w:w="10059" w:type="dxa"/>
        <w:tblInd w:w="-71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65"/>
        <w:gridCol w:w="1604"/>
        <w:gridCol w:w="2727"/>
        <w:gridCol w:w="2461"/>
        <w:gridCol w:w="928"/>
        <w:gridCol w:w="1674"/>
      </w:tblGrid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Locality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Geographical coordinates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DNA sample size</w:t>
            </w:r>
          </w:p>
        </w:tc>
        <w:tc>
          <w:tcPr>
            <w:tcW w:w="167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GenBank Nos.</w:t>
            </w:r>
          </w:p>
        </w:tc>
      </w:tr>
      <w:tr w:rsidR="00BE144F" w:rsidRPr="00B77007" w:rsidTr="005038C5">
        <w:tc>
          <w:tcPr>
            <w:tcW w:w="10059" w:type="dxa"/>
            <w:gridSpan w:val="6"/>
            <w:tcBorders>
              <w:top w:val="single" w:sz="4" w:space="0" w:color="000000"/>
            </w:tcBorders>
          </w:tcPr>
          <w:p w:rsidR="00BE144F" w:rsidRPr="00B77007" w:rsidRDefault="00BE144F" w:rsidP="005038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dian Ocean catchment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Genale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uba basin, 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05.7023N 39.5442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674" w:type="dxa"/>
          </w:tcPr>
          <w:p w:rsidR="00BE144F" w:rsidRPr="00B77007" w:rsidRDefault="00150F8A" w:rsidP="00B7700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hAnsi="Times New Roman" w:cs="Times New Roman"/>
                <w:sz w:val="24"/>
                <w:szCs w:val="24"/>
              </w:rPr>
              <w:t xml:space="preserve">MK001027-MK001180 </w:t>
            </w:r>
          </w:p>
        </w:tc>
      </w:tr>
      <w:tr w:rsidR="00BE144F" w:rsidRPr="00B77007" w:rsidTr="005038C5">
        <w:trPr>
          <w:trHeight w:val="280"/>
        </w:trPr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Welmel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Genale R., Juba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.2261N 39.8195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74" w:type="dxa"/>
          </w:tcPr>
          <w:p w:rsidR="00BE144F" w:rsidRPr="00B77007" w:rsidRDefault="00150F8A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hAnsi="Times New Roman" w:cs="Times New Roman"/>
                <w:sz w:val="24"/>
                <w:szCs w:val="24"/>
              </w:rPr>
              <w:t>JQ701761-62; MK001388-92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Dawa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Juba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05.3283N 38.7869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74" w:type="dxa"/>
          </w:tcPr>
          <w:p w:rsidR="00BE144F" w:rsidRPr="00B77007" w:rsidRDefault="00150F8A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hAnsi="Times New Roman" w:cs="Times New Roman"/>
                <w:sz w:val="24"/>
                <w:szCs w:val="24"/>
              </w:rPr>
              <w:t>MK001185-95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Awata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Dawa R., Juba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05.7852N 38.9294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4" w:type="dxa"/>
          </w:tcPr>
          <w:p w:rsidR="006B2C96" w:rsidRPr="00B77007" w:rsidRDefault="006B2C96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hAnsi="Times New Roman" w:cs="Times New Roman"/>
                <w:sz w:val="24"/>
                <w:szCs w:val="24"/>
              </w:rPr>
              <w:t>MK001196- MK001204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Weyb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Wabe-Shebelle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06.8983N 40.8516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4" w:type="dxa"/>
          </w:tcPr>
          <w:p w:rsidR="00BE144F" w:rsidRPr="00B77007" w:rsidRDefault="00E95238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hAnsi="Times New Roman" w:cs="Times New Roman"/>
                <w:sz w:val="24"/>
                <w:szCs w:val="24"/>
              </w:rPr>
              <w:t>MK001182-83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ka River 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Wabe-Shebelle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07.4963N 40.9813E</w:t>
            </w:r>
          </w:p>
        </w:tc>
        <w:tc>
          <w:tcPr>
            <w:tcW w:w="928" w:type="dxa"/>
          </w:tcPr>
          <w:p w:rsidR="00BE144F" w:rsidRPr="00B77007" w:rsidRDefault="00BE144F" w:rsidP="009D4C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4" w:type="dxa"/>
          </w:tcPr>
          <w:p w:rsidR="00BE144F" w:rsidRPr="00B77007" w:rsidRDefault="00E95238" w:rsidP="007021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hAnsi="Times New Roman" w:cs="Times New Roman"/>
                <w:sz w:val="24"/>
                <w:szCs w:val="24"/>
              </w:rPr>
              <w:t>MK001184</w:t>
            </w:r>
            <w:r w:rsidR="0070212F" w:rsidRPr="00B770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0212F"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0972- MT160980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Wabe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Wabe-Shebelle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07.4547N 40.8516E</w:t>
            </w:r>
          </w:p>
        </w:tc>
        <w:tc>
          <w:tcPr>
            <w:tcW w:w="928" w:type="dxa"/>
          </w:tcPr>
          <w:p w:rsidR="00BE144F" w:rsidRPr="00B77007" w:rsidRDefault="00BE144F" w:rsidP="00B655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B655E8"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4" w:type="dxa"/>
          </w:tcPr>
          <w:p w:rsidR="00BE144F" w:rsidRPr="00B77007" w:rsidRDefault="00604AD0" w:rsidP="007021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K015650-52</w:t>
            </w:r>
            <w:r w:rsidR="0070212F" w:rsidRPr="00B7700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r w:rsidR="0070212F"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365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Shebelle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Wabe-Shebelle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07.9884N 40.4424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4" w:type="dxa"/>
          </w:tcPr>
          <w:p w:rsidR="00BE144F" w:rsidRPr="00B77007" w:rsidRDefault="0070212F" w:rsidP="00C066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301-02</w:t>
            </w:r>
          </w:p>
        </w:tc>
      </w:tr>
      <w:tr w:rsidR="00BE144F" w:rsidRPr="00B77007" w:rsidTr="005038C5">
        <w:tc>
          <w:tcPr>
            <w:tcW w:w="10059" w:type="dxa"/>
            <w:gridSpan w:val="6"/>
          </w:tcPr>
          <w:p w:rsidR="00BE144F" w:rsidRPr="00B77007" w:rsidRDefault="00BE144F" w:rsidP="005038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thiopian Rift Valley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Awash River at Sodore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Awash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08.3911N 39.3967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4" w:type="dxa"/>
          </w:tcPr>
          <w:p w:rsidR="00BE144F" w:rsidRPr="00B77007" w:rsidRDefault="0008336B" w:rsidP="000833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ru-RU" w:eastAsia="en-US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0905</w:t>
            </w: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val="ru-RU" w:eastAsia="en-US"/>
              </w:rPr>
              <w:t>-10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Koka Reservoi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Awash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8.4053N 39.0209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4" w:type="dxa"/>
          </w:tcPr>
          <w:p w:rsidR="00BE144F" w:rsidRPr="00B77007" w:rsidRDefault="0085673B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0904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Awash River at Adaitu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Awash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11.1271N 40.7609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4" w:type="dxa"/>
          </w:tcPr>
          <w:p w:rsidR="00BE144F" w:rsidRPr="00B77007" w:rsidRDefault="0085673B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0900-03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ke Awassa 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ke Awassa 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7.0421N 38.4570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74" w:type="dxa"/>
          </w:tcPr>
          <w:p w:rsidR="00BE144F" w:rsidRPr="00B77007" w:rsidRDefault="0085673B" w:rsidP="008567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0911- MT160930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Lake Langano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ke Langano 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7.5513N 38.6835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4" w:type="dxa"/>
          </w:tcPr>
          <w:p w:rsidR="00BE144F" w:rsidRPr="00B77007" w:rsidRDefault="00DB3E6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249- MT161257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Lepis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ke Langano 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07.5166N 37.7500E</w:t>
            </w:r>
          </w:p>
        </w:tc>
        <w:tc>
          <w:tcPr>
            <w:tcW w:w="928" w:type="dxa"/>
          </w:tcPr>
          <w:p w:rsidR="00BE144F" w:rsidRPr="00B77007" w:rsidRDefault="0081371E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4" w:type="dxa"/>
          </w:tcPr>
          <w:p w:rsidR="00BE144F" w:rsidRPr="00B77007" w:rsidRDefault="00DB3E6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268-69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Huluka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ke Langano 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07.5000N 37.7333E</w:t>
            </w:r>
          </w:p>
        </w:tc>
        <w:tc>
          <w:tcPr>
            <w:tcW w:w="928" w:type="dxa"/>
          </w:tcPr>
          <w:p w:rsidR="00BE144F" w:rsidRPr="00B77007" w:rsidRDefault="0081371E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4" w:type="dxa"/>
          </w:tcPr>
          <w:p w:rsidR="00BE144F" w:rsidRPr="00B77007" w:rsidRDefault="00DB3E6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258- MT161267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Raya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Lake Abaya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06.4608N 37.7411E</w:t>
            </w:r>
          </w:p>
        </w:tc>
        <w:tc>
          <w:tcPr>
            <w:tcW w:w="928" w:type="dxa"/>
          </w:tcPr>
          <w:p w:rsidR="00BE144F" w:rsidRPr="00B77007" w:rsidRDefault="0081371E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74" w:type="dxa"/>
          </w:tcPr>
          <w:p w:rsidR="00BE144F" w:rsidRPr="00B77007" w:rsidRDefault="00DB3E6F" w:rsidP="00DB3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270- MT161285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Hare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Lake Abaya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06.0581N 37.6001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4" w:type="dxa"/>
          </w:tcPr>
          <w:p w:rsidR="00BE144F" w:rsidRPr="00B77007" w:rsidRDefault="00DB3E6F" w:rsidP="00DB3E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ru-RU" w:eastAsia="en-US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244</w:t>
            </w: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val="ru-RU" w:eastAsia="en-US"/>
              </w:rPr>
              <w:t>-48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Sile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Lake Chamo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05.9009N 37.5033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74" w:type="dxa"/>
          </w:tcPr>
          <w:p w:rsidR="00BE144F" w:rsidRPr="00B77007" w:rsidRDefault="00DB3E6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303- MT161314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Sago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Lake Chamo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05.8930N 37.4277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4" w:type="dxa"/>
          </w:tcPr>
          <w:p w:rsidR="00BE144F" w:rsidRPr="00B77007" w:rsidRDefault="00DB3E6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286- MT161295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Sagan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Lake Chew Bahir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05.2347N 37.5244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4" w:type="dxa"/>
          </w:tcPr>
          <w:p w:rsidR="00BE144F" w:rsidRPr="00B77007" w:rsidRDefault="00DB3E6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296- MT161300</w:t>
            </w:r>
          </w:p>
        </w:tc>
      </w:tr>
      <w:tr w:rsidR="00BE144F" w:rsidRPr="00B77007" w:rsidTr="005038C5">
        <w:tc>
          <w:tcPr>
            <w:tcW w:w="10059" w:type="dxa"/>
            <w:gridSpan w:val="6"/>
          </w:tcPr>
          <w:p w:rsidR="00BE144F" w:rsidRPr="00B77007" w:rsidRDefault="00BE144F" w:rsidP="005038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ke Tana and Blue Nile drainage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1*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Didessa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Blue Nile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08.6835N 36.4166E</w:t>
            </w:r>
          </w:p>
        </w:tc>
        <w:tc>
          <w:tcPr>
            <w:tcW w:w="928" w:type="dxa"/>
          </w:tcPr>
          <w:p w:rsidR="00BE144F" w:rsidRPr="00B77007" w:rsidRDefault="00BE144F" w:rsidP="00B862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862BE"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4" w:type="dxa"/>
          </w:tcPr>
          <w:p w:rsidR="00BE144F" w:rsidRPr="00B77007" w:rsidRDefault="00B862BE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0997- MT161006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2*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Didessa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Blue Nile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08.0446N 36.4738E</w:t>
            </w:r>
          </w:p>
        </w:tc>
        <w:tc>
          <w:tcPr>
            <w:tcW w:w="928" w:type="dxa"/>
          </w:tcPr>
          <w:p w:rsidR="00BE144F" w:rsidRPr="00B77007" w:rsidRDefault="00395864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74" w:type="dxa"/>
          </w:tcPr>
          <w:p w:rsidR="00BE144F" w:rsidRPr="00B77007" w:rsidRDefault="00B862BE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007- MT161056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Dabena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Didessa River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08.4062N 36.2900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4" w:type="dxa"/>
          </w:tcPr>
          <w:p w:rsidR="00BE144F" w:rsidRPr="00B77007" w:rsidRDefault="002A2A5B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0981-85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Enfras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Lake Tana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1.6222N 37.2896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74" w:type="dxa"/>
          </w:tcPr>
          <w:p w:rsidR="00BE144F" w:rsidRPr="00B77007" w:rsidRDefault="002A2A5B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057- MT161063</w:t>
            </w:r>
          </w:p>
        </w:tc>
      </w:tr>
      <w:tr w:rsidR="00BE144F" w:rsidRPr="00B77007" w:rsidTr="005038C5">
        <w:tc>
          <w:tcPr>
            <w:tcW w:w="10059" w:type="dxa"/>
            <w:gridSpan w:val="6"/>
          </w:tcPr>
          <w:p w:rsidR="00BE144F" w:rsidRPr="00B77007" w:rsidRDefault="00BE144F" w:rsidP="005038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hite Nile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5*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Sore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Baro drainage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08.3214N 35.5962E</w:t>
            </w:r>
          </w:p>
        </w:tc>
        <w:tc>
          <w:tcPr>
            <w:tcW w:w="928" w:type="dxa"/>
          </w:tcPr>
          <w:p w:rsidR="00BE144F" w:rsidRPr="00B77007" w:rsidRDefault="00002D3D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BE144F"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4" w:type="dxa"/>
          </w:tcPr>
          <w:p w:rsidR="00BE144F" w:rsidRPr="00B77007" w:rsidRDefault="002A2A5B" w:rsidP="002A2A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315- MT161340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6*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Sore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Baro drainage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08.3973N 35.4352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74" w:type="dxa"/>
          </w:tcPr>
          <w:p w:rsidR="00BE144F" w:rsidRPr="00B77007" w:rsidRDefault="002A2A5B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341- MT161364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Birbir River upstream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Baro drainage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08.7358N 35.3529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74" w:type="dxa"/>
          </w:tcPr>
          <w:p w:rsidR="00BE144F" w:rsidRPr="00B77007" w:rsidRDefault="000B4A9D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0943- MT160970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Birbir River close to mouth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Baro drainage</w:t>
            </w:r>
          </w:p>
        </w:tc>
        <w:tc>
          <w:tcPr>
            <w:tcW w:w="2461" w:type="dxa"/>
          </w:tcPr>
          <w:p w:rsidR="00BE144F" w:rsidRPr="00B77007" w:rsidRDefault="00BE144F" w:rsidP="0008336B">
            <w:pPr>
              <w:pStyle w:val="2"/>
              <w:keepNext w:val="0"/>
              <w:keepLines w:val="0"/>
              <w:shd w:val="clear" w:color="auto" w:fill="FFFFFF"/>
              <w:spacing w:before="60" w:after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ru-RU"/>
              </w:rPr>
            </w:pPr>
            <w:bookmarkStart w:id="0" w:name="_heading=h.p2k75jkkaqof" w:colFirst="0" w:colLast="0"/>
            <w:bookmarkEnd w:id="0"/>
            <w:r w:rsidRPr="00B77007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8.2484N 34.9654E</w:t>
            </w:r>
          </w:p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4" w:type="dxa"/>
          </w:tcPr>
          <w:p w:rsidR="00BE144F" w:rsidRPr="00B77007" w:rsidRDefault="000B4A9D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0938- MT160942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Gabba River at bridge Metu-Supe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Baro drainage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08.4821N 35.6462E</w:t>
            </w:r>
          </w:p>
        </w:tc>
        <w:tc>
          <w:tcPr>
            <w:tcW w:w="928" w:type="dxa"/>
          </w:tcPr>
          <w:p w:rsidR="00BE144F" w:rsidRPr="00B77007" w:rsidRDefault="000B4A9D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74" w:type="dxa"/>
          </w:tcPr>
          <w:p w:rsidR="00BE144F" w:rsidRPr="00B77007" w:rsidRDefault="000B4A9D" w:rsidP="000B4A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074- MT161093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Gabba River upstream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Baro drainage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08.3614N 36.0411E</w:t>
            </w:r>
          </w:p>
        </w:tc>
        <w:tc>
          <w:tcPr>
            <w:tcW w:w="928" w:type="dxa"/>
          </w:tcPr>
          <w:p w:rsidR="00BE144F" w:rsidRPr="00B77007" w:rsidRDefault="003325D4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4" w:type="dxa"/>
          </w:tcPr>
          <w:p w:rsidR="00BE144F" w:rsidRPr="00B77007" w:rsidRDefault="000B4A9D" w:rsidP="000B4A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064- MT161073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04" w:type="dxa"/>
          </w:tcPr>
          <w:p w:rsidR="00BE144F" w:rsidRPr="00B77007" w:rsidRDefault="00865F3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ba </w:t>
            </w:r>
            <w:r w:rsidR="00BE144F"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Baro drainage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08.2198N 34.9679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4" w:type="dxa"/>
          </w:tcPr>
          <w:p w:rsidR="00BE144F" w:rsidRPr="00B77007" w:rsidRDefault="00EC1CFF" w:rsidP="00EC1C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094-99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Baro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Sobat drainage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08.2454N 34.5887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4" w:type="dxa"/>
          </w:tcPr>
          <w:p w:rsidR="00BE144F" w:rsidRPr="00B77007" w:rsidRDefault="00EC1CF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0931-34</w:t>
            </w:r>
          </w:p>
        </w:tc>
      </w:tr>
      <w:tr w:rsidR="00BE144F" w:rsidRPr="00B77007" w:rsidTr="005038C5">
        <w:tc>
          <w:tcPr>
            <w:tcW w:w="10059" w:type="dxa"/>
            <w:gridSpan w:val="6"/>
          </w:tcPr>
          <w:p w:rsidR="00BE144F" w:rsidRPr="00B77007" w:rsidRDefault="00BE144F" w:rsidP="005038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ile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Angereb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Atbara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3.1906N 37.2256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74" w:type="dxa"/>
          </w:tcPr>
          <w:p w:rsidR="00BE144F" w:rsidRPr="00B77007" w:rsidRDefault="0023611D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0889-MT160899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Angereb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Atbara basin</w:t>
            </w:r>
          </w:p>
        </w:tc>
        <w:tc>
          <w:tcPr>
            <w:tcW w:w="2461" w:type="dxa"/>
          </w:tcPr>
          <w:p w:rsidR="00BE144F" w:rsidRPr="00B77007" w:rsidRDefault="00BE144F" w:rsidP="0008336B">
            <w:pPr>
              <w:pStyle w:val="2"/>
              <w:keepNext w:val="0"/>
              <w:keepLines w:val="0"/>
              <w:shd w:val="clear" w:color="auto" w:fill="FFFFFF"/>
              <w:spacing w:before="60" w:after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bookmarkStart w:id="1" w:name="_heading=h.a2yobq8ch27v" w:colFirst="0" w:colLast="0"/>
            <w:bookmarkEnd w:id="1"/>
            <w:r w:rsidRPr="00B77007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3.5167N 36.5000E</w:t>
            </w:r>
          </w:p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74" w:type="dxa"/>
          </w:tcPr>
          <w:p w:rsidR="00BE144F" w:rsidRPr="00B77007" w:rsidRDefault="0023611D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0878-MT160888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5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Bebew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Angereb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3.1587N 37.2400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4" w:type="dxa"/>
          </w:tcPr>
          <w:p w:rsidR="00BE144F" w:rsidRPr="00B77007" w:rsidRDefault="0023611D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0935-37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Agula River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Genfel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3.6886N 39.5793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4" w:type="dxa"/>
          </w:tcPr>
          <w:p w:rsidR="00BE144F" w:rsidRPr="00B77007" w:rsidRDefault="000B353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0874-77</w:t>
            </w:r>
          </w:p>
        </w:tc>
      </w:tr>
      <w:tr w:rsidR="00BE144F" w:rsidRPr="00B77007" w:rsidTr="005038C5">
        <w:tc>
          <w:tcPr>
            <w:tcW w:w="10059" w:type="dxa"/>
            <w:gridSpan w:val="6"/>
          </w:tcPr>
          <w:p w:rsidR="00BE144F" w:rsidRPr="00B77007" w:rsidRDefault="00BE144F" w:rsidP="005038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mo-Turkana drainage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37*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Gojeb River at Chida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Gibe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07.2541N 36.7944E</w:t>
            </w:r>
          </w:p>
        </w:tc>
        <w:tc>
          <w:tcPr>
            <w:tcW w:w="928" w:type="dxa"/>
          </w:tcPr>
          <w:p w:rsidR="00BE144F" w:rsidRPr="00B77007" w:rsidRDefault="00DC7DF7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674" w:type="dxa"/>
          </w:tcPr>
          <w:p w:rsidR="00BE144F" w:rsidRPr="00B77007" w:rsidRDefault="0001145F" w:rsidP="000114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118-MT161241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Gibe River at Bako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Omo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09.1266N 37.0480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4" w:type="dxa"/>
          </w:tcPr>
          <w:p w:rsidR="00BE144F" w:rsidRPr="00B77007" w:rsidRDefault="0001145F" w:rsidP="000114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104-08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Gibe River at Welkite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Omo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08.2439N 37.5495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4" w:type="dxa"/>
          </w:tcPr>
          <w:p w:rsidR="00BE144F" w:rsidRPr="00B77007" w:rsidRDefault="0001145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100-03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Gilgel-Gibe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Gibe basin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07.7599N 37.1936N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4" w:type="dxa"/>
          </w:tcPr>
          <w:p w:rsidR="00BE144F" w:rsidRPr="00B77007" w:rsidRDefault="0001145F" w:rsidP="000114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109-MT161117</w:t>
            </w:r>
          </w:p>
        </w:tc>
      </w:tr>
      <w:tr w:rsidR="00BE144F" w:rsidRPr="00B77007" w:rsidTr="005038C5">
        <w:tc>
          <w:tcPr>
            <w:tcW w:w="665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04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Lake Turkana</w:t>
            </w:r>
          </w:p>
        </w:tc>
        <w:tc>
          <w:tcPr>
            <w:tcW w:w="2727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Lake Turkana</w:t>
            </w:r>
          </w:p>
        </w:tc>
        <w:tc>
          <w:tcPr>
            <w:tcW w:w="2461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04.4549N 36.2122E</w:t>
            </w:r>
          </w:p>
        </w:tc>
        <w:tc>
          <w:tcPr>
            <w:tcW w:w="928" w:type="dxa"/>
          </w:tcPr>
          <w:p w:rsidR="00BE144F" w:rsidRPr="00B77007" w:rsidRDefault="00BE144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4" w:type="dxa"/>
          </w:tcPr>
          <w:p w:rsidR="00BE144F" w:rsidRPr="00B77007" w:rsidRDefault="0001145F" w:rsidP="00604AD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00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MT161242-43</w:t>
            </w:r>
          </w:p>
        </w:tc>
      </w:tr>
    </w:tbl>
    <w:p w:rsidR="00BE144F" w:rsidRPr="00B77007" w:rsidRDefault="00BE144F" w:rsidP="00BE144F">
      <w:pPr>
        <w:rPr>
          <w:rFonts w:ascii="Times New Roman" w:eastAsia="Times New Roman" w:hAnsi="Times New Roman" w:cs="Times New Roman"/>
          <w:sz w:val="24"/>
          <w:szCs w:val="24"/>
        </w:rPr>
      </w:pPr>
      <w:r w:rsidRPr="00B77007">
        <w:rPr>
          <w:rFonts w:ascii="Times New Roman" w:eastAsia="Times New Roman" w:hAnsi="Times New Roman" w:cs="Times New Roman"/>
          <w:sz w:val="24"/>
          <w:szCs w:val="24"/>
        </w:rPr>
        <w:t>* - localities, where presumed riverine radiations detected.</w:t>
      </w:r>
    </w:p>
    <w:p w:rsidR="00B108C2" w:rsidRPr="00B77007" w:rsidRDefault="00B108C2">
      <w:pPr>
        <w:rPr>
          <w:rFonts w:ascii="Times New Roman" w:hAnsi="Times New Roman" w:cs="Times New Roman"/>
          <w:sz w:val="24"/>
          <w:szCs w:val="24"/>
        </w:rPr>
      </w:pPr>
    </w:p>
    <w:p w:rsidR="00BE144F" w:rsidRPr="00D05205" w:rsidRDefault="00BE144F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D538D3" w:rsidRDefault="00D538D3" w:rsidP="00D05205">
      <w:pPr>
        <w:rPr>
          <w:rFonts w:ascii="Times New Roman" w:hAnsi="Times New Roman" w:cs="Times New Roman"/>
          <w:sz w:val="24"/>
          <w:szCs w:val="24"/>
        </w:rPr>
      </w:pPr>
    </w:p>
    <w:p w:rsidR="002A49A0" w:rsidRDefault="002A49A0" w:rsidP="00D05205">
      <w:pPr>
        <w:rPr>
          <w:rFonts w:ascii="Times New Roman" w:hAnsi="Times New Roman" w:cs="Times New Roman"/>
          <w:sz w:val="24"/>
          <w:szCs w:val="24"/>
        </w:rPr>
      </w:pPr>
    </w:p>
    <w:p w:rsidR="00D05205" w:rsidRPr="00D05205" w:rsidRDefault="00D05205" w:rsidP="00D05205">
      <w:pPr>
        <w:rPr>
          <w:rFonts w:ascii="Times New Roman" w:hAnsi="Times New Roman" w:cs="Times New Roman"/>
          <w:sz w:val="24"/>
          <w:szCs w:val="24"/>
        </w:rPr>
      </w:pPr>
      <w:r w:rsidRPr="00D05205">
        <w:rPr>
          <w:rFonts w:ascii="Times New Roman" w:hAnsi="Times New Roman" w:cs="Times New Roman"/>
          <w:sz w:val="24"/>
          <w:szCs w:val="24"/>
        </w:rPr>
        <w:t>Table S2. Comparative material retrieved from GenBank (</w:t>
      </w:r>
      <w:hyperlink r:id="rId10" w:history="1">
        <w:r w:rsidRPr="00D05205">
          <w:rPr>
            <w:rStyle w:val="a3"/>
            <w:rFonts w:ascii="Times New Roman" w:hAnsi="Times New Roman" w:cs="Times New Roman"/>
            <w:sz w:val="24"/>
            <w:szCs w:val="24"/>
          </w:rPr>
          <w:t>https://www.ncbi.nlm.nih.gov</w:t>
        </w:r>
      </w:hyperlink>
      <w:r w:rsidRPr="00D05205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4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969"/>
        <w:gridCol w:w="2977"/>
      </w:tblGrid>
      <w:tr w:rsidR="00D05205" w:rsidRPr="00D05205" w:rsidTr="005038C5">
        <w:tc>
          <w:tcPr>
            <w:tcW w:w="1696" w:type="dxa"/>
            <w:tcBorders>
              <w:bottom w:val="single" w:sz="4" w:space="0" w:color="auto"/>
            </w:tcBorders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enBank Accession nos.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D05205" w:rsidRPr="00D05205" w:rsidTr="005038C5">
        <w:tc>
          <w:tcPr>
            <w:tcW w:w="8642" w:type="dxa"/>
            <w:gridSpan w:val="3"/>
            <w:tcBorders>
              <w:top w:val="single" w:sz="4" w:space="0" w:color="auto"/>
            </w:tcBorders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t>Labeobarbus altianalis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MH484560-61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5205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wach River, Lake Victoria basin, Kenya</w:t>
            </w:r>
          </w:p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D05205" w:rsidRPr="002256A3" w:rsidRDefault="00D05205" w:rsidP="00604AD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052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Ndeda </w:t>
            </w:r>
            <w:r w:rsidRPr="007E33C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et al.</w:t>
            </w:r>
            <w:r w:rsidRPr="00D052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18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1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MH484562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5205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zoia Nyadorera River, Lake Victoria basin, Kenya</w:t>
            </w:r>
          </w:p>
          <w:p w:rsidR="00D05205" w:rsidRPr="00D05205" w:rsidRDefault="00D05205" w:rsidP="00604AD0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Ndeda </w:t>
            </w:r>
            <w:r w:rsidRPr="007E33C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et al.</w:t>
            </w:r>
            <w:r w:rsidRPr="00D052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18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1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MH484563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5205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luchi River,  Lake Victoria basin, Keny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Ndeda </w:t>
            </w:r>
            <w:r w:rsidRPr="007E33C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et al.</w:t>
            </w:r>
            <w:r w:rsidRPr="00D052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18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1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MH484602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5205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zoia River, Lake Victoria basin, Keny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Ndeda </w:t>
            </w:r>
            <w:r w:rsidRPr="007E33C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et al.</w:t>
            </w:r>
            <w:r w:rsidRPr="00D052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18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1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MH484603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pStyle w:val="HTML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5205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wach seme River, Lake Victoria basin, Keny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Ndeda </w:t>
            </w:r>
            <w:r w:rsidR="007E33C5" w:rsidRPr="007E33C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7E33C5" w:rsidRPr="007E33C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et al.</w:t>
            </w:r>
            <w:r w:rsidRPr="00D0520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18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1</w:t>
            </w:r>
          </w:p>
        </w:tc>
      </w:tr>
      <w:tr w:rsidR="00D05205" w:rsidRPr="00D05205" w:rsidTr="005038C5">
        <w:tc>
          <w:tcPr>
            <w:tcW w:w="8642" w:type="dxa"/>
            <w:gridSpan w:val="3"/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t>Labeobarbus intermedius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36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="007E33C5" w:rsidRPr="007E33C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7E33C5" w:rsidRPr="007E33C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et al.</w:t>
            </w: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37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="007E33C5" w:rsidRPr="007E33C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7E33C5" w:rsidRPr="007E33C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et al.</w:t>
            </w: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38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="007E33C5" w:rsidRPr="007E33C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7E33C5" w:rsidRPr="007E33C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et al.</w:t>
            </w: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39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Chamo, Ethiopia</w:t>
            </w:r>
          </w:p>
        </w:tc>
        <w:tc>
          <w:tcPr>
            <w:tcW w:w="2977" w:type="dxa"/>
          </w:tcPr>
          <w:p w:rsidR="007E33C5" w:rsidRDefault="007E33C5" w:rsidP="007E33C5">
            <w:r w:rsidRPr="00964BBC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964BBC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964BBC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964B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40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Chamo, Ethiopia</w:t>
            </w:r>
          </w:p>
        </w:tc>
        <w:tc>
          <w:tcPr>
            <w:tcW w:w="2977" w:type="dxa"/>
          </w:tcPr>
          <w:p w:rsidR="007E33C5" w:rsidRDefault="007E33C5" w:rsidP="007E33C5">
            <w:r w:rsidRPr="00964BBC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964BBC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964BBC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964B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41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Chamo, Ethiopia</w:t>
            </w:r>
          </w:p>
        </w:tc>
        <w:tc>
          <w:tcPr>
            <w:tcW w:w="2977" w:type="dxa"/>
          </w:tcPr>
          <w:p w:rsidR="007E33C5" w:rsidRDefault="007E33C5" w:rsidP="007E33C5">
            <w:r w:rsidRPr="00964BBC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964BBC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964BBC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964B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42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Chamo, Ethiopia</w:t>
            </w:r>
          </w:p>
        </w:tc>
        <w:tc>
          <w:tcPr>
            <w:tcW w:w="2977" w:type="dxa"/>
          </w:tcPr>
          <w:p w:rsidR="007E33C5" w:rsidRDefault="007E33C5" w:rsidP="007E33C5">
            <w:r w:rsidRPr="00964BBC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964BBC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964BBC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964B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43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Awassa, Ethiopia</w:t>
            </w:r>
          </w:p>
        </w:tc>
        <w:tc>
          <w:tcPr>
            <w:tcW w:w="2977" w:type="dxa"/>
          </w:tcPr>
          <w:p w:rsidR="007E33C5" w:rsidRDefault="007E33C5" w:rsidP="007E33C5">
            <w:r w:rsidRPr="00964BBC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964BBC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964BBC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964B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44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Awassa, Ethiopia</w:t>
            </w:r>
          </w:p>
        </w:tc>
        <w:tc>
          <w:tcPr>
            <w:tcW w:w="2977" w:type="dxa"/>
          </w:tcPr>
          <w:p w:rsidR="007E33C5" w:rsidRDefault="007E33C5" w:rsidP="007E33C5">
            <w:r w:rsidRPr="00964BBC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964BBC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964BBC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964B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48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7E33C5" w:rsidRDefault="007E33C5" w:rsidP="007E33C5">
            <w:r w:rsidRPr="00964BBC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964BBC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964BBC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964B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49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7E33C5" w:rsidRDefault="007E33C5" w:rsidP="007E33C5">
            <w:r w:rsidRPr="00AB5A5D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AB5A5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AB5A5D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AB5A5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54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7E33C5" w:rsidRDefault="007E33C5" w:rsidP="007E33C5">
            <w:r w:rsidRPr="00AB5A5D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AB5A5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AB5A5D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AB5A5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55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7E33C5" w:rsidRDefault="007E33C5" w:rsidP="007E33C5">
            <w:r w:rsidRPr="00AB5A5D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AB5A5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AB5A5D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AB5A5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56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7E33C5" w:rsidRDefault="007E33C5" w:rsidP="007E33C5">
            <w:r w:rsidRPr="00AB5A5D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AB5A5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AB5A5D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AB5A5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57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7E33C5" w:rsidRDefault="007E33C5" w:rsidP="007E33C5">
            <w:r w:rsidRPr="00AB5A5D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AB5A5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AB5A5D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AB5A5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58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7E33C5" w:rsidRDefault="007E33C5" w:rsidP="007E33C5">
            <w:r w:rsidRPr="008431EA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8431E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8431EA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8431E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59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7E33C5" w:rsidRDefault="007E33C5" w:rsidP="007E33C5">
            <w:r w:rsidRPr="008431EA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8431E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8431EA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8431E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60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7E33C5" w:rsidRDefault="007E33C5" w:rsidP="007E33C5">
            <w:r w:rsidRPr="008431EA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8431E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8431EA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8431E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61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7E33C5" w:rsidRDefault="007E33C5" w:rsidP="007E33C5">
            <w:r w:rsidRPr="008431EA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8431E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8431EA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8431E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62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7E33C5" w:rsidRDefault="007E33C5" w:rsidP="007E33C5">
            <w:r w:rsidRPr="008431EA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8431E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8431EA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8431E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Q853263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7E33C5" w:rsidRDefault="007E33C5" w:rsidP="007E33C5">
            <w:r w:rsidRPr="00DD0EEC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DD0EEC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DD0EEC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DD0EE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64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7E33C5" w:rsidRDefault="007E33C5" w:rsidP="007E33C5">
            <w:r w:rsidRPr="00DD0EEC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DD0EEC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DD0EEC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DD0EE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65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7E33C5" w:rsidRDefault="007E33C5" w:rsidP="007E33C5">
            <w:r w:rsidRPr="00DD0EEC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DD0EEC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DD0EEC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DD0EE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69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ugo River, tributary of Didessa R., Blue Nile basin, Ethiopia</w:t>
            </w:r>
          </w:p>
        </w:tc>
        <w:tc>
          <w:tcPr>
            <w:tcW w:w="2977" w:type="dxa"/>
          </w:tcPr>
          <w:p w:rsidR="007E33C5" w:rsidRDefault="007E33C5" w:rsidP="007E33C5">
            <w:r w:rsidRPr="00DD0EEC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DD0EEC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DD0EEC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DD0EE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6992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lue Nile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6993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lue Nile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6994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lue Nile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6995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lue Nile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6996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6997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6998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6999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00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01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Q716387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 Blue Nil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02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umara River,  Lake Tana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04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umara River,  Lake Tana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05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06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07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AF145948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 xml:space="preserve">Durand </w:t>
            </w:r>
            <w:r w:rsidRPr="007E33C5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, 2002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4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AF287433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Machordom &amp; Doadrio, 2001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5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08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Awash River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09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Awash River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10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Awass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11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Langano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12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Langano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13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Langano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14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Arba Minch spring, Abaya Lak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15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Arba Minch spring, Abaya Lak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16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Arba Minch spring, Abaya Lak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17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Arba Minch spring, Abaya Lak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18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Kulfo River, Chamo-Abaya lake system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N887019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Kulfo River, Chamo-Abaya lake system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20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ibe River, Omo-Turkana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21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ilgel Gibe, Omo-Turkana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22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ilgel Gibe, Omo-Turkana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23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ibe River, Omo-Turkana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24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ojeb River,  Omo-Turkana basin, 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25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ojeb River,  Omo-Turkana basin, 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26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Chamo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27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Chamo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28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Abay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KU524936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umē Shet’ Awash basin, Ethiopia</w:t>
            </w:r>
          </w:p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orkenhagen, 2017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KU524946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Stream near Ejaji, Omo-Turkana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orkenhagen, 2017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KU524947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Stream near Ejaji, Omo-Turkana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orkenhagen, 2017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KU524948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Stream near Yayu, Gabba River tributary, White Nil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orkenhagen, 2017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KU524949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Stream near Yayu, Gabba River tributary, White Nil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orkenhagen, 2017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KU524950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Sore River, White Nil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orkenhagen, 2017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KU524951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Sore River, White Nil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orkenhagen, 2017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KU524952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aro River, White Nil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orkenhagen, 2017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KU524953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aro River, White Nil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orkenhagen, 2017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KU524955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Blue Nil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orkenhagen, 2017</w:t>
            </w:r>
            <w:r w:rsidR="002256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6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AF112406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Tsigenopoulos &amp; Berrebi, 2000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7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AF180872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Baringo, Keny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 xml:space="preserve">Tsigenopoulos </w:t>
            </w:r>
            <w:r w:rsidRPr="007E33C5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8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AP011195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Miya, 2009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9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NC031531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Miya, 2009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9</w:t>
            </w:r>
          </w:p>
        </w:tc>
      </w:tr>
      <w:tr w:rsidR="00D05205" w:rsidRPr="00D05205" w:rsidTr="005038C5">
        <w:tc>
          <w:tcPr>
            <w:tcW w:w="8642" w:type="dxa"/>
            <w:gridSpan w:val="3"/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t>Labeobarbus acutirostris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30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03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AF594E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AF594E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AF594E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AF594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02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AF594E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AF594E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AF594E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AF594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01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AF594E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AF594E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AF594E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AF594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Q716372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Q716371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8642" w:type="dxa"/>
            <w:gridSpan w:val="3"/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t>Labeobarbus brevicephalus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04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6C247F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6C247F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6C247F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6C247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05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6C247F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6C247F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6C247F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6C247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D05205" w:rsidRPr="00D05205" w:rsidTr="005038C5">
        <w:tc>
          <w:tcPr>
            <w:tcW w:w="8642" w:type="dxa"/>
            <w:gridSpan w:val="3"/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t>Labeobarbus dainellii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09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800DD1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800DD1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800DD1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800DD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10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800DD1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800DD1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800DD1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800DD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D05205" w:rsidRPr="00D05205" w:rsidTr="005038C5">
        <w:tc>
          <w:tcPr>
            <w:tcW w:w="8642" w:type="dxa"/>
            <w:gridSpan w:val="3"/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t>Labeobarbus platydorsus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N887032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34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Q716374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Q716375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Q716382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11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9F7F55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9F7F5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9F7F5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9F7F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12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9F7F55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9F7F5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9F7F5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9F7F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13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9F7F55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9F7F5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9F7F5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9F7F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26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9F7F55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9F7F5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9F7F5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9F7F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27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9F7F55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9F7F5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9F7F5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9F7F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28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9F7F55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9F7F5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9F7F5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9F7F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D05205" w:rsidRPr="00D05205" w:rsidTr="005038C5">
        <w:tc>
          <w:tcPr>
            <w:tcW w:w="8642" w:type="dxa"/>
            <w:gridSpan w:val="3"/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t>Labeobarbus gorgorensis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34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8642" w:type="dxa"/>
            <w:gridSpan w:val="3"/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t>Labeobarbus longissimus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16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7E33C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7E33C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D05205" w:rsidRPr="00D05205" w:rsidTr="005038C5">
        <w:tc>
          <w:tcPr>
            <w:tcW w:w="8642" w:type="dxa"/>
            <w:gridSpan w:val="3"/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t>Labeobarbus macrocephalus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17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382175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38217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38217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38217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18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382175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38217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38217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38217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19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382175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38217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38217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38217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Q716379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8642" w:type="dxa"/>
            <w:gridSpan w:val="3"/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t>Labeobarbus megastoma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20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9E1902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9E1902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9E1902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9E190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21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9E1902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9E1902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9E1902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9E190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22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9E1902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9E1902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9E1902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9E190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33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Q716380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8642" w:type="dxa"/>
            <w:gridSpan w:val="3"/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t>Labeobarbus nedgia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25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6D4FE8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6D4FE8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6D4FE8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6D4FE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24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6D4FE8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6D4FE8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6D4FE8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6D4FE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23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6D4FE8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6D4FE8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6D4FE8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6D4FE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Q716378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Q716377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Q716376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31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8642" w:type="dxa"/>
            <w:gridSpan w:val="3"/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t>Labeobarbus surkis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29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7E33C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7E33C5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Q716381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8642" w:type="dxa"/>
            <w:gridSpan w:val="3"/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t>Labeobarbus truttiformes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30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BA484B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BA484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BA484B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BA484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31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BA484B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BA484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BA484B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BA484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32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BA484B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BA484B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BA484B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BA484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Q716386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8642" w:type="dxa"/>
            <w:gridSpan w:val="3"/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t>Labeobarbus tsanensis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33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6D5D6F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6D5D6F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6D5D6F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6D5D6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34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6D5D6F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6D5D6F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6D5D6F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6D5D6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7E33C5" w:rsidRPr="00D05205" w:rsidTr="005038C5">
        <w:tc>
          <w:tcPr>
            <w:tcW w:w="1696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Q853235</w:t>
            </w:r>
          </w:p>
        </w:tc>
        <w:tc>
          <w:tcPr>
            <w:tcW w:w="3969" w:type="dxa"/>
          </w:tcPr>
          <w:p w:rsidR="007E33C5" w:rsidRPr="00D05205" w:rsidRDefault="007E33C5" w:rsidP="007E33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7E33C5" w:rsidRDefault="007E33C5" w:rsidP="007E33C5">
            <w:r w:rsidRPr="006D5D6F">
              <w:rPr>
                <w:rFonts w:ascii="Times New Roman" w:hAnsi="Times New Roman" w:cs="Times New Roman"/>
                <w:sz w:val="24"/>
                <w:szCs w:val="24"/>
              </w:rPr>
              <w:t xml:space="preserve">de Graaf </w:t>
            </w:r>
            <w:r w:rsidRPr="006D5D6F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et al.</w:t>
            </w:r>
            <w:r w:rsidRPr="006D5D6F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  <w:r w:rsidRPr="006D5D6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Q716383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Q716384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Q716385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Lake Tana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8642" w:type="dxa"/>
            <w:gridSpan w:val="3"/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t>Labeobarbus zaphiri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AF180871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Didessa River, Blue Nile basin, Ethiopia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 xml:space="preserve">Durand </w:t>
            </w:r>
            <w:r w:rsidRPr="007E33C5">
              <w:rPr>
                <w:rFonts w:ascii="Times New Roman" w:hAnsi="Times New Roman" w:cs="Times New Roman"/>
                <w:i/>
                <w:sz w:val="24"/>
                <w:szCs w:val="24"/>
              </w:rPr>
              <w:t>et al.</w:t>
            </w: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, 2002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4</w:t>
            </w:r>
          </w:p>
        </w:tc>
      </w:tr>
      <w:tr w:rsidR="00D05205" w:rsidRPr="00D05205" w:rsidTr="005038C5">
        <w:tc>
          <w:tcPr>
            <w:tcW w:w="8642" w:type="dxa"/>
            <w:gridSpan w:val="3"/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abeobarbus jubae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35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enale River, Juba ̶ Wabe-Shebelle basin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8642" w:type="dxa"/>
            <w:gridSpan w:val="3"/>
          </w:tcPr>
          <w:p w:rsidR="00D05205" w:rsidRPr="00D05205" w:rsidRDefault="00D05205" w:rsidP="00604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i/>
                <w:sz w:val="24"/>
                <w:szCs w:val="24"/>
              </w:rPr>
              <w:t>Labeobarbus gananensis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36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enale River, Juba ̶ Wabe-Shebelle basin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37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enale River, Juba ̶ Wabe-Shebelle basin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  <w:tr w:rsidR="00D05205" w:rsidRPr="00D05205" w:rsidTr="005038C5">
        <w:tc>
          <w:tcPr>
            <w:tcW w:w="1696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JN887038</w:t>
            </w:r>
          </w:p>
        </w:tc>
        <w:tc>
          <w:tcPr>
            <w:tcW w:w="3969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Genale River, Juba ̶ Wabe-Shebelle basin</w:t>
            </w:r>
          </w:p>
        </w:tc>
        <w:tc>
          <w:tcPr>
            <w:tcW w:w="2977" w:type="dxa"/>
          </w:tcPr>
          <w:p w:rsidR="00D05205" w:rsidRPr="00D05205" w:rsidRDefault="00D05205" w:rsidP="00604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205">
              <w:rPr>
                <w:rFonts w:ascii="Times New Roman" w:hAnsi="Times New Roman" w:cs="Times New Roman"/>
                <w:sz w:val="24"/>
                <w:szCs w:val="24"/>
              </w:rPr>
              <w:t>Beshera &amp; Harris, 2014</w:t>
            </w:r>
            <w:r w:rsidR="00C4267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3</w:t>
            </w:r>
          </w:p>
        </w:tc>
      </w:tr>
    </w:tbl>
    <w:p w:rsidR="00D05205" w:rsidRPr="00D05205" w:rsidRDefault="00D05205" w:rsidP="00D05205">
      <w:pPr>
        <w:rPr>
          <w:rFonts w:ascii="Times New Roman" w:hAnsi="Times New Roman" w:cs="Times New Roman"/>
          <w:sz w:val="24"/>
          <w:szCs w:val="24"/>
        </w:rPr>
      </w:pPr>
      <w:r w:rsidRPr="00D05205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D05205" w:rsidRPr="00D05205" w:rsidRDefault="00D05205" w:rsidP="00D05205">
      <w:pPr>
        <w:rPr>
          <w:rFonts w:ascii="Times New Roman" w:hAnsi="Times New Roman" w:cs="Times New Roman"/>
          <w:sz w:val="24"/>
          <w:szCs w:val="24"/>
        </w:rPr>
      </w:pPr>
      <w:r w:rsidRPr="00D05205">
        <w:rPr>
          <w:rFonts w:ascii="Times New Roman" w:hAnsi="Times New Roman" w:cs="Times New Roman"/>
          <w:sz w:val="24"/>
          <w:szCs w:val="24"/>
        </w:rPr>
        <w:t>References</w:t>
      </w:r>
    </w:p>
    <w:p w:rsidR="00C42674" w:rsidRDefault="00C42674" w:rsidP="008B0C47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1. 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deda, V. M., Mateos, M., &amp; Hurtado, L. A. (2018). Evolution of African barbs from the Lake Victoria drainage system, Kenya. </w:t>
      </w:r>
      <w:r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eerJ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B0C47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6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e5762.</w:t>
      </w:r>
    </w:p>
    <w:p w:rsidR="00C42674" w:rsidRPr="00D05205" w:rsidRDefault="00C42674" w:rsidP="008B0C47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2. 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e Graaf, M., Megens, H. J., Samallo, J., &amp; Sibbing, F. (2010). Preliminary insight into the age and origin of the </w:t>
      </w:r>
      <w:r w:rsidRPr="008B0C47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Labeobarbus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ish species flock from Lake Tana (Ethiopia) using the mtDNA cytochrome </w:t>
      </w:r>
      <w:r w:rsidRPr="008B0C47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b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ene. </w:t>
      </w:r>
      <w:r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ol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hylogen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E</w:t>
      </w:r>
      <w:r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vol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B0C47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54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336-343.</w:t>
      </w:r>
    </w:p>
    <w:p w:rsidR="00D05205" w:rsidRDefault="00C42674" w:rsidP="008B0C47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. B</w:t>
      </w:r>
      <w:r w:rsidR="00D05205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sher</w:t>
      </w:r>
      <w:bookmarkStart w:id="2" w:name="_GoBack"/>
      <w:bookmarkEnd w:id="2"/>
      <w:r w:rsidR="00D05205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, K. A., &amp; Harris, P. M. (2014). Mitochondrial DNA phylogeography of the </w:t>
      </w:r>
      <w:r w:rsidR="00D05205" w:rsidRPr="008B0C47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Labeobarbus intermedius</w:t>
      </w:r>
      <w:r w:rsidR="00D05205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omplex (Pisces, Cyprinidae) from Ethiopia. </w:t>
      </w:r>
      <w:r w:rsidR="00D05205"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="00D05205"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</w:t>
      </w:r>
      <w:r w:rsidR="00D05205"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ish 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</w:t>
      </w:r>
      <w:r w:rsidR="00D05205"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iol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="00D05205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="00D05205" w:rsidRPr="008B0C47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85</w:t>
      </w:r>
      <w:r w:rsidR="00D05205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28-245.</w:t>
      </w:r>
    </w:p>
    <w:p w:rsidR="00C42674" w:rsidRPr="00D05205" w:rsidRDefault="00C42674" w:rsidP="008B0C47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426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 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urand, J. D., Tsigenopoulos, C. S., Ünlü, E., &amp; Berrebi, P. (2002). Phylogeny and biogeography of the family Cyprinidae in the Middle East inferred from cytochrome </w:t>
      </w:r>
      <w:r w:rsidRPr="00D05205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b 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NA—evolutionary significance of this region. </w:t>
      </w:r>
      <w:r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ol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Phylogen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Evol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B0C47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22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91-100.</w:t>
      </w:r>
    </w:p>
    <w:p w:rsidR="00C42674" w:rsidRPr="00D05205" w:rsidRDefault="00C42674" w:rsidP="008B0C47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5. 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achordom, A., &amp; Doadrio, I. (2001). Evolutionary history and speciation modes in the cyprinid genus </w:t>
      </w:r>
      <w:r w:rsidRPr="00D05205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Barbus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 </w:t>
      </w:r>
      <w:r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roc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Royal Soc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Lond. B: Biol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Sci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B0C47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268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297-1306.</w:t>
      </w:r>
    </w:p>
    <w:p w:rsidR="00D05205" w:rsidRPr="00D05205" w:rsidRDefault="00C42674" w:rsidP="008B0C47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6. </w:t>
      </w:r>
      <w:r w:rsidR="00D05205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rkenhagen, K. (2014). A new genus and species of cyprinid fish (Actinopterygii, Cyprinidae) from the Arabian Peninsula, and its phylogenetic and zoogeographic affinities. </w:t>
      </w:r>
      <w:r w:rsidR="00D05205"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Env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="00D05205"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</w:t>
      </w:r>
      <w:r w:rsidR="00D05205"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iol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 F</w:t>
      </w:r>
      <w:r w:rsidR="00D05205"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ish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="00D05205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="00D05205" w:rsidRPr="008B0C47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97</w:t>
      </w:r>
      <w:r w:rsidR="00D05205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179-1195.</w:t>
      </w:r>
    </w:p>
    <w:p w:rsidR="00D05205" w:rsidRPr="00D05205" w:rsidRDefault="00C42674" w:rsidP="008B0C47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426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7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="00D05205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sigenopoulos, C. S., &amp; Berrebi, P. (2000). Molecular phylogeny of North Mediterranean freshwater barbs (genus </w:t>
      </w:r>
      <w:r w:rsidR="00D05205" w:rsidRPr="00D05205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Barbus</w:t>
      </w:r>
      <w:r w:rsidR="00D05205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: Cyprinidae) inferred from cytochrome </w:t>
      </w:r>
      <w:r w:rsidR="00D05205" w:rsidRPr="008B0C47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b</w:t>
      </w:r>
      <w:r w:rsidR="00D05205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equences: biogeographic and systematic implications. </w:t>
      </w:r>
      <w:r w:rsidR="00D05205"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ol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="00D05205"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Phylogen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="00D05205"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Evol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="00D05205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="00D05205" w:rsidRPr="008B0C47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4</w:t>
      </w:r>
      <w:r w:rsidR="00D05205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65-179.</w:t>
      </w:r>
    </w:p>
    <w:p w:rsidR="00D05205" w:rsidRDefault="00C42674" w:rsidP="008B0C47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8. </w:t>
      </w:r>
      <w:r w:rsidR="00D05205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sigenopoulos, C. S., Kasapidis, P., &amp; Berrebi, P. (2010). Phylogenetic relationships of hexaploid large-sized barbs (genus </w:t>
      </w:r>
      <w:r w:rsidR="00D05205" w:rsidRPr="00D05205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Labeobarbus</w:t>
      </w:r>
      <w:r w:rsidR="00D05205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Cyprinidae) based on mtDNA data. </w:t>
      </w:r>
      <w:r w:rsidR="008B0C47"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ol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="008B0C47"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Phylogen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="008B0C47" w:rsidRPr="00D0520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Evol</w:t>
      </w:r>
      <w:r w:rsidR="008B0C4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="008B0C47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="00D05205" w:rsidRPr="008B0C47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56</w:t>
      </w:r>
      <w:r w:rsidR="00D05205"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851-856.</w:t>
      </w:r>
    </w:p>
    <w:p w:rsidR="00C42674" w:rsidRDefault="00C42674" w:rsidP="008B0C47">
      <w:pPr>
        <w:pStyle w:val="HTML"/>
        <w:shd w:val="clear" w:color="auto" w:fill="FFFFFF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426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9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. </w:t>
      </w:r>
      <w:r w:rsidRPr="00D0520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Miya, M. (2009). </w:t>
      </w:r>
      <w:r w:rsidRPr="00D0520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hole mitochondrial genome sequences in Cypriniformes. </w:t>
      </w:r>
      <w:hyperlink r:id="rId11" w:history="1">
        <w:r w:rsidRPr="00B75949">
          <w:rPr>
            <w:rStyle w:val="a3"/>
            <w:rFonts w:ascii="Times New Roman" w:hAnsi="Times New Roman" w:cs="Times New Roman"/>
            <w:sz w:val="24"/>
            <w:szCs w:val="24"/>
            <w:lang w:val="en-US"/>
          </w:rPr>
          <w:t>https://www.ncbi.nlm.nih.gov/nuccore/AP011195</w:t>
        </w:r>
      </w:hyperlink>
    </w:p>
    <w:p w:rsidR="00C42674" w:rsidRPr="00D05205" w:rsidRDefault="00C42674" w:rsidP="00D05205">
      <w:pPr>
        <w:rPr>
          <w:rFonts w:ascii="Times New Roman" w:hAnsi="Times New Roman" w:cs="Times New Roman"/>
          <w:sz w:val="24"/>
          <w:szCs w:val="24"/>
        </w:rPr>
      </w:pPr>
    </w:p>
    <w:p w:rsidR="004F2327" w:rsidRDefault="004F2327" w:rsidP="004F23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38D3" w:rsidRDefault="00D538D3" w:rsidP="004F23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F2327" w:rsidRPr="00A60B6E" w:rsidRDefault="004F2327" w:rsidP="004F23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60B6E">
        <w:rPr>
          <w:rFonts w:ascii="Times New Roman" w:eastAsia="Times New Roman" w:hAnsi="Times New Roman" w:cs="Times New Roman"/>
          <w:sz w:val="24"/>
          <w:szCs w:val="24"/>
        </w:rPr>
        <w:lastRenderedPageBreak/>
        <w:t>Table S3. Sample size of sympatric phenotypes within each radiation for estimation of intra-relationships (Fst-values)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869"/>
        <w:gridCol w:w="1869"/>
        <w:gridCol w:w="1869"/>
        <w:gridCol w:w="1869"/>
      </w:tblGrid>
      <w:tr w:rsidR="004F2327" w:rsidRPr="00354319" w:rsidTr="005038C5">
        <w:trPr>
          <w:trHeight w:val="506"/>
        </w:trPr>
        <w:tc>
          <w:tcPr>
            <w:tcW w:w="1869" w:type="dxa"/>
            <w:tcBorders>
              <w:bottom w:val="single" w:sz="4" w:space="0" w:color="auto"/>
            </w:tcBorders>
          </w:tcPr>
          <w:p w:rsidR="004F2327" w:rsidRPr="00A60B6E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ale R.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jeb R.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essa R.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re R.</w:t>
            </w:r>
          </w:p>
        </w:tc>
      </w:tr>
      <w:tr w:rsidR="005038C5" w:rsidRPr="00354319" w:rsidTr="005038C5">
        <w:trPr>
          <w:trHeight w:val="51"/>
        </w:trPr>
        <w:tc>
          <w:tcPr>
            <w:tcW w:w="1869" w:type="dxa"/>
            <w:tcBorders>
              <w:top w:val="single" w:sz="4" w:space="0" w:color="auto"/>
            </w:tcBorders>
          </w:tcPr>
          <w:p w:rsidR="005038C5" w:rsidRPr="00A60B6E" w:rsidRDefault="005038C5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5038C5" w:rsidRDefault="005038C5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5038C5" w:rsidRDefault="005038C5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5038C5" w:rsidRDefault="005038C5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5038C5" w:rsidRDefault="005038C5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F2327" w:rsidRPr="00354319" w:rsidTr="005038C5"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319">
              <w:rPr>
                <w:rFonts w:ascii="Times New Roman" w:eastAsia="Times New Roman" w:hAnsi="Times New Roman" w:cs="Times New Roman"/>
                <w:sz w:val="24"/>
                <w:szCs w:val="24"/>
              </w:rPr>
              <w:t>Generalised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4F2327" w:rsidRPr="00354319" w:rsidTr="005038C5"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pped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F2327" w:rsidRPr="00354319" w:rsidTr="005038C5"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raper1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F2327" w:rsidRPr="00354319" w:rsidTr="005038C5"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raper2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F2327" w:rsidRPr="00354319" w:rsidTr="005038C5"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scivorous1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F2327" w:rsidRPr="00354319" w:rsidTr="005038C5"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scivorous2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F2327" w:rsidRPr="00354319" w:rsidTr="005038C5"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scivorous3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F2327" w:rsidRPr="00354319" w:rsidTr="005038C5"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rt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69" w:type="dxa"/>
          </w:tcPr>
          <w:p w:rsidR="004F2327" w:rsidRPr="00354319" w:rsidRDefault="004F2327" w:rsidP="00604AD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4F2327" w:rsidRPr="00C857C5" w:rsidRDefault="004F2327" w:rsidP="004F2327">
      <w:pPr>
        <w:pStyle w:val="a5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craper1 in the Didessa R. is attributed to highly specialized scraper </w:t>
      </w:r>
      <w:r w:rsidRPr="00C857C5">
        <w:rPr>
          <w:rFonts w:ascii="Times New Roman" w:eastAsia="Times New Roman" w:hAnsi="Times New Roman" w:cs="Times New Roman"/>
          <w:i/>
          <w:sz w:val="24"/>
          <w:szCs w:val="24"/>
        </w:rPr>
        <w:t>L. bes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which originated earlier all other Ethiopian </w:t>
      </w:r>
      <w:r w:rsidRPr="00C857C5">
        <w:rPr>
          <w:rFonts w:ascii="Times New Roman" w:eastAsia="Times New Roman" w:hAnsi="Times New Roman" w:cs="Times New Roman"/>
          <w:i/>
          <w:sz w:val="24"/>
          <w:szCs w:val="24"/>
        </w:rPr>
        <w:t>Labeobarb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alyzed and genetically well diverged; hence, it is not considered here for intra-relationships.</w:t>
      </w:r>
    </w:p>
    <w:p w:rsidR="004F2327" w:rsidRDefault="004F2327">
      <w:pPr>
        <w:rPr>
          <w:rFonts w:ascii="Times New Roman" w:hAnsi="Times New Roman" w:cs="Times New Roman"/>
          <w:sz w:val="24"/>
          <w:szCs w:val="24"/>
        </w:rPr>
      </w:pPr>
    </w:p>
    <w:p w:rsidR="004F2327" w:rsidRDefault="004F2327">
      <w:pPr>
        <w:rPr>
          <w:rFonts w:ascii="Times New Roman" w:hAnsi="Times New Roman" w:cs="Times New Roman"/>
          <w:sz w:val="24"/>
          <w:szCs w:val="24"/>
        </w:rPr>
      </w:pPr>
    </w:p>
    <w:p w:rsidR="004F2327" w:rsidRDefault="004F2327" w:rsidP="004F232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A49A0" w:rsidRDefault="002A49A0" w:rsidP="004F232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A49A0" w:rsidRDefault="002A49A0" w:rsidP="004F232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A49A0" w:rsidRDefault="002A49A0" w:rsidP="004F232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A49A0" w:rsidRDefault="002A49A0" w:rsidP="004F232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A49A0" w:rsidRDefault="002A49A0" w:rsidP="004F232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A49A0" w:rsidRDefault="002A49A0" w:rsidP="004F232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F2327" w:rsidRDefault="004F2327" w:rsidP="004F232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F2327" w:rsidRDefault="004F2327" w:rsidP="004F232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F2327" w:rsidRDefault="004F2327" w:rsidP="004F232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. S4. 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fferences between sympatric phenotypes within each riverine radiation. Lower diagonal: population pairwise 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ased on pairwise differences; upper diagonal: population pairwise 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ased on haplotype frequencies. Significant values shown in </w:t>
      </w:r>
      <w:r w:rsidRPr="007E33C5">
        <w:rPr>
          <w:rFonts w:ascii="Times New Roman" w:eastAsia="Times New Roman" w:hAnsi="Times New Roman" w:cs="Times New Roman"/>
          <w:sz w:val="24"/>
          <w:szCs w:val="24"/>
        </w:rPr>
        <w:t>bol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significance level = 0.05)</w:t>
      </w:r>
    </w:p>
    <w:p w:rsidR="004F2327" w:rsidRDefault="004F2327" w:rsidP="004F2327">
      <w:pPr>
        <w:spacing w:after="0" w:line="240" w:lineRule="auto"/>
        <w:rPr>
          <w:rFonts w:ascii="Liberation Serif" w:eastAsia="Liberation Serif" w:hAnsi="Liberation Serif" w:cs="Liberation Serif"/>
          <w:sz w:val="24"/>
          <w:szCs w:val="24"/>
        </w:rPr>
      </w:pPr>
    </w:p>
    <w:tbl>
      <w:tblPr>
        <w:tblW w:w="8925" w:type="dxa"/>
        <w:tblLayout w:type="fixed"/>
        <w:tblLook w:val="0000" w:firstRow="0" w:lastRow="0" w:firstColumn="0" w:lastColumn="0" w:noHBand="0" w:noVBand="0"/>
      </w:tblPr>
      <w:tblGrid>
        <w:gridCol w:w="1725"/>
        <w:gridCol w:w="1050"/>
        <w:gridCol w:w="900"/>
        <w:gridCol w:w="1230"/>
        <w:gridCol w:w="1545"/>
        <w:gridCol w:w="1080"/>
        <w:gridCol w:w="1395"/>
      </w:tblGrid>
      <w:tr w:rsidR="004F2327" w:rsidTr="00604AD0">
        <w:tc>
          <w:tcPr>
            <w:tcW w:w="892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 xml:space="preserve"> </w:t>
            </w:r>
            <w:r>
              <w:rPr>
                <w:rFonts w:ascii="Liberation Serif" w:eastAsia="Liberation Serif" w:hAnsi="Liberation Serif" w:cs="Liberation Serif"/>
                <w:b/>
                <w:i/>
                <w:sz w:val="24"/>
                <w:szCs w:val="24"/>
              </w:rPr>
              <w:t>Didessa</w:t>
            </w: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 xml:space="preserve"> </w:t>
            </w:r>
          </w:p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Non-differentiation: Exact P value = 0.000 ± 0.000 *</w:t>
            </w: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gen.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lipped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i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i/>
                <w:sz w:val="24"/>
                <w:szCs w:val="24"/>
              </w:rPr>
              <w:t>L. zaphiri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gen.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305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478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lipped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343**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387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i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i/>
                <w:sz w:val="24"/>
                <w:szCs w:val="24"/>
              </w:rPr>
              <w:t>L. zaphiri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Mono" w:eastAsia="Liberation Mono" w:hAnsi="Liberation Mono" w:cs="Liberation Mono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845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Mono" w:eastAsia="Liberation Mono" w:hAnsi="Liberation Mono" w:cs="Liberation Mono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901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Mono" w:eastAsia="Liberation Mono" w:hAnsi="Liberation Mono" w:cs="Liberation Mono"/>
                <w:sz w:val="20"/>
                <w:szCs w:val="20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</w:tr>
      <w:tr w:rsidR="004F2327" w:rsidTr="00604AD0">
        <w:tc>
          <w:tcPr>
            <w:tcW w:w="892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i/>
                <w:sz w:val="24"/>
                <w:szCs w:val="24"/>
              </w:rPr>
              <w:t>Gojeb</w:t>
            </w:r>
          </w:p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Non-differentiation: Exact P value = 0.105 ± 0.003</w:t>
            </w: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gen.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lipped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scraper1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scraper2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large-mouthed</w:t>
            </w: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gen.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012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0.045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153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0.057</w:t>
            </w: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lipped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0.009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026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057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157</w:t>
            </w: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</w:pP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scraper1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0.058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0.040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0.066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230</w:t>
            </w: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</w:pP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scraper2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130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0.001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0.101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328</w:t>
            </w: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large-mouthed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</w:rPr>
              <w:t>0.123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269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309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328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</w:tr>
      <w:tr w:rsidR="004F2327" w:rsidTr="00604AD0">
        <w:tc>
          <w:tcPr>
            <w:tcW w:w="892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i/>
                <w:sz w:val="24"/>
                <w:szCs w:val="24"/>
              </w:rPr>
              <w:t>Sore</w:t>
            </w:r>
          </w:p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Non-differentiation: Exact P value = 0.431 ± 0.003</w:t>
            </w: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gen.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lipped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scraper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large-mouthed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gen.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0.068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</w:rPr>
              <w:t>0.171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055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lipped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0.040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098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125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scraper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0.183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098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0.101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large-mouthed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125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125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0.101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</w:tr>
      <w:tr w:rsidR="004F2327" w:rsidTr="00604AD0">
        <w:tc>
          <w:tcPr>
            <w:tcW w:w="892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 xml:space="preserve"> </w:t>
            </w:r>
            <w:r>
              <w:rPr>
                <w:rFonts w:ascii="Liberation Serif" w:eastAsia="Liberation Serif" w:hAnsi="Liberation Serif" w:cs="Liberation Serif"/>
                <w:b/>
                <w:i/>
                <w:sz w:val="24"/>
                <w:szCs w:val="24"/>
              </w:rPr>
              <w:t>Genale</w:t>
            </w: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 xml:space="preserve"> </w:t>
            </w:r>
          </w:p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Non-differentiation: Exact P value = 0.000 ± 0.000</w:t>
            </w: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gen.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lipped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short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scraper2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large-</w:t>
            </w: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br/>
              <w:t>mouthed</w:t>
            </w: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scraper1</w:t>
            </w: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gen.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004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004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171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128</w:t>
            </w: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017</w:t>
            </w: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lipped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014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003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173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128</w:t>
            </w: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011</w:t>
            </w: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short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005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0.013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182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134</w:t>
            </w: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015</w:t>
            </w: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scraper2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739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748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777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290</w:t>
            </w: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174</w:t>
            </w:r>
          </w:p>
        </w:tc>
      </w:tr>
      <w:tr w:rsidR="004F2327" w:rsidTr="00604AD0">
        <w:tc>
          <w:tcPr>
            <w:tcW w:w="172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large-</w:t>
            </w: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br/>
              <w:t>mouthed</w:t>
            </w:r>
          </w:p>
        </w:tc>
        <w:tc>
          <w:tcPr>
            <w:tcW w:w="105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572</w:t>
            </w:r>
          </w:p>
        </w:tc>
        <w:tc>
          <w:tcPr>
            <w:tcW w:w="90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598</w:t>
            </w:r>
          </w:p>
        </w:tc>
        <w:tc>
          <w:tcPr>
            <w:tcW w:w="123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653</w:t>
            </w:r>
          </w:p>
        </w:tc>
        <w:tc>
          <w:tcPr>
            <w:tcW w:w="154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934</w:t>
            </w:r>
          </w:p>
        </w:tc>
        <w:tc>
          <w:tcPr>
            <w:tcW w:w="1080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  <w:tc>
          <w:tcPr>
            <w:tcW w:w="1395" w:type="dxa"/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117</w:t>
            </w:r>
          </w:p>
        </w:tc>
      </w:tr>
      <w:tr w:rsidR="004F2327" w:rsidTr="00604AD0">
        <w:tc>
          <w:tcPr>
            <w:tcW w:w="1725" w:type="dxa"/>
            <w:tcBorders>
              <w:bottom w:val="single" w:sz="4" w:space="0" w:color="000000"/>
            </w:tcBorders>
            <w:shd w:val="clear" w:color="auto" w:fill="auto"/>
          </w:tcPr>
          <w:p w:rsidR="004F2327" w:rsidRDefault="004F2327" w:rsidP="00604AD0">
            <w:pP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scraper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6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597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613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3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b/>
                <w:sz w:val="24"/>
                <w:szCs w:val="24"/>
                <w:u w:val="single"/>
              </w:rPr>
              <w:t>0.775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shd w:val="clear" w:color="auto" w:fill="auto"/>
          </w:tcPr>
          <w:p w:rsidR="004F2327" w:rsidRDefault="004F2327" w:rsidP="00604AD0">
            <w:pP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Liberation Serif" w:eastAsia="Liberation Serif" w:hAnsi="Liberation Serif" w:cs="Liberation Serif"/>
                <w:sz w:val="24"/>
                <w:szCs w:val="24"/>
              </w:rPr>
              <w:t>-</w:t>
            </w:r>
          </w:p>
        </w:tc>
      </w:tr>
    </w:tbl>
    <w:p w:rsidR="004F2327" w:rsidRDefault="004F2327" w:rsidP="004F23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F2327" w:rsidRDefault="004F2327" w:rsidP="004F23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Exact test of sample differentiation based on haplotype frequencies - global test of differentiation among sample</w:t>
      </w:r>
    </w:p>
    <w:p w:rsidR="004F2327" w:rsidRDefault="004F2327" w:rsidP="004F23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* Significantly different pairwise comparisons in exact test of sample differentiation are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underscored</w:t>
      </w:r>
    </w:p>
    <w:p w:rsidR="004F2327" w:rsidRDefault="004F2327" w:rsidP="004F2327"/>
    <w:p w:rsidR="004F2327" w:rsidRPr="00D05205" w:rsidRDefault="004F2327">
      <w:pPr>
        <w:rPr>
          <w:rFonts w:ascii="Times New Roman" w:hAnsi="Times New Roman" w:cs="Times New Roman"/>
          <w:sz w:val="24"/>
          <w:szCs w:val="24"/>
        </w:rPr>
      </w:pPr>
    </w:p>
    <w:sectPr w:rsidR="004F2327" w:rsidRPr="00D05205">
      <w:footerReference w:type="default" r:id="rId12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52A1" w:rsidRDefault="001952A1" w:rsidP="002A49A0">
      <w:pPr>
        <w:spacing w:after="0" w:line="240" w:lineRule="auto"/>
      </w:pPr>
      <w:r>
        <w:separator/>
      </w:r>
    </w:p>
  </w:endnote>
  <w:endnote w:type="continuationSeparator" w:id="0">
    <w:p w:rsidR="001952A1" w:rsidRDefault="001952A1" w:rsidP="002A4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auto"/>
    <w:pitch w:val="default"/>
  </w:font>
  <w:font w:name="Liberation Mono">
    <w:altName w:val="Calibri"/>
    <w:charset w:val="00"/>
    <w:family w:val="auto"/>
    <w:pitch w:val="default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464629"/>
      <w:docPartObj>
        <w:docPartGallery w:val="Page Numbers (Bottom of Page)"/>
        <w:docPartUnique/>
      </w:docPartObj>
    </w:sdtPr>
    <w:sdtEndPr/>
    <w:sdtContent>
      <w:p w:rsidR="002A49A0" w:rsidRDefault="002A49A0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74DE" w:rsidRPr="004974DE">
          <w:rPr>
            <w:noProof/>
            <w:lang w:val="ru-RU"/>
          </w:rPr>
          <w:t>12</w:t>
        </w:r>
        <w:r>
          <w:fldChar w:fldCharType="end"/>
        </w:r>
      </w:p>
    </w:sdtContent>
  </w:sdt>
  <w:p w:rsidR="002A49A0" w:rsidRDefault="002A49A0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52A1" w:rsidRDefault="001952A1" w:rsidP="002A49A0">
      <w:pPr>
        <w:spacing w:after="0" w:line="240" w:lineRule="auto"/>
      </w:pPr>
      <w:r>
        <w:separator/>
      </w:r>
    </w:p>
  </w:footnote>
  <w:footnote w:type="continuationSeparator" w:id="0">
    <w:p w:rsidR="001952A1" w:rsidRDefault="001952A1" w:rsidP="002A49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522A4E"/>
    <w:multiLevelType w:val="multilevel"/>
    <w:tmpl w:val="7FC4F1A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590718"/>
    <w:multiLevelType w:val="hybridMultilevel"/>
    <w:tmpl w:val="FCEE03C6"/>
    <w:lvl w:ilvl="0" w:tplc="D36C704E">
      <w:start w:val="3"/>
      <w:numFmt w:val="bullet"/>
      <w:lvlText w:val="*"/>
      <w:lvlJc w:val="left"/>
      <w:pPr>
        <w:ind w:left="926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646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366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086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806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526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246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966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68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44F"/>
    <w:rsid w:val="00001D55"/>
    <w:rsid w:val="00002D3D"/>
    <w:rsid w:val="0001145F"/>
    <w:rsid w:val="0008336B"/>
    <w:rsid w:val="000B353F"/>
    <w:rsid w:val="000B4A9D"/>
    <w:rsid w:val="00115C20"/>
    <w:rsid w:val="00150F8A"/>
    <w:rsid w:val="00181C0A"/>
    <w:rsid w:val="001952A1"/>
    <w:rsid w:val="002256A3"/>
    <w:rsid w:val="0023611D"/>
    <w:rsid w:val="002A2A5B"/>
    <w:rsid w:val="002A49A0"/>
    <w:rsid w:val="002B46C9"/>
    <w:rsid w:val="002F0E40"/>
    <w:rsid w:val="002F33C2"/>
    <w:rsid w:val="003325D4"/>
    <w:rsid w:val="00336D65"/>
    <w:rsid w:val="00395864"/>
    <w:rsid w:val="003A7767"/>
    <w:rsid w:val="004974DE"/>
    <w:rsid w:val="004E46DD"/>
    <w:rsid w:val="004F2327"/>
    <w:rsid w:val="005038C5"/>
    <w:rsid w:val="00604AD0"/>
    <w:rsid w:val="006A28C9"/>
    <w:rsid w:val="006A2AAF"/>
    <w:rsid w:val="006B2C96"/>
    <w:rsid w:val="006E4E76"/>
    <w:rsid w:val="0070212F"/>
    <w:rsid w:val="00707FBD"/>
    <w:rsid w:val="007E33C5"/>
    <w:rsid w:val="00800962"/>
    <w:rsid w:val="0081371E"/>
    <w:rsid w:val="0085673B"/>
    <w:rsid w:val="00865F3F"/>
    <w:rsid w:val="008B0C47"/>
    <w:rsid w:val="00975781"/>
    <w:rsid w:val="009D4C9F"/>
    <w:rsid w:val="009D753D"/>
    <w:rsid w:val="00B108C2"/>
    <w:rsid w:val="00B655E8"/>
    <w:rsid w:val="00B77007"/>
    <w:rsid w:val="00B862BE"/>
    <w:rsid w:val="00BE144F"/>
    <w:rsid w:val="00C06673"/>
    <w:rsid w:val="00C42674"/>
    <w:rsid w:val="00CE0D98"/>
    <w:rsid w:val="00CF03BF"/>
    <w:rsid w:val="00D05205"/>
    <w:rsid w:val="00D538D3"/>
    <w:rsid w:val="00D65F02"/>
    <w:rsid w:val="00DB3E6F"/>
    <w:rsid w:val="00DC2883"/>
    <w:rsid w:val="00DC7DF7"/>
    <w:rsid w:val="00E95238"/>
    <w:rsid w:val="00EC1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3E61348-34C6-4426-8672-7A8A5768C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144F"/>
    <w:rPr>
      <w:rFonts w:ascii="Calibri" w:eastAsia="Calibri" w:hAnsi="Calibri" w:cs="Calibri"/>
      <w:lang w:val="en-US" w:eastAsia="ru-RU"/>
    </w:rPr>
  </w:style>
  <w:style w:type="paragraph" w:styleId="2">
    <w:name w:val="heading 2"/>
    <w:basedOn w:val="a"/>
    <w:next w:val="a"/>
    <w:link w:val="20"/>
    <w:uiPriority w:val="9"/>
    <w:unhideWhenUsed/>
    <w:qFormat/>
    <w:rsid w:val="00BE144F"/>
    <w:pPr>
      <w:keepNext/>
      <w:keepLines/>
      <w:spacing w:before="360" w:after="80"/>
      <w:outlineLvl w:val="1"/>
    </w:pPr>
    <w:rPr>
      <w:b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BE144F"/>
    <w:rPr>
      <w:rFonts w:ascii="Calibri" w:eastAsia="Calibri" w:hAnsi="Calibri" w:cs="Calibri"/>
      <w:b/>
      <w:sz w:val="36"/>
      <w:szCs w:val="36"/>
      <w:lang w:val="en-US" w:eastAsia="ru-RU"/>
    </w:rPr>
  </w:style>
  <w:style w:type="character" w:styleId="a3">
    <w:name w:val="Hyperlink"/>
    <w:basedOn w:val="a0"/>
    <w:uiPriority w:val="99"/>
    <w:unhideWhenUsed/>
    <w:rsid w:val="00D05205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D05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D052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/>
    </w:rPr>
  </w:style>
  <w:style w:type="character" w:customStyle="1" w:styleId="HTML0">
    <w:name w:val="Стандартный HTML Знак"/>
    <w:basedOn w:val="a0"/>
    <w:link w:val="HTML"/>
    <w:uiPriority w:val="99"/>
    <w:rsid w:val="00D05205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feature">
    <w:name w:val="feature"/>
    <w:basedOn w:val="a0"/>
    <w:rsid w:val="00D05205"/>
  </w:style>
  <w:style w:type="paragraph" w:styleId="a5">
    <w:name w:val="List Paragraph"/>
    <w:basedOn w:val="a"/>
    <w:uiPriority w:val="34"/>
    <w:qFormat/>
    <w:rsid w:val="004F2327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2A49A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Верхний колонтитул Знак"/>
    <w:basedOn w:val="a0"/>
    <w:link w:val="a6"/>
    <w:uiPriority w:val="99"/>
    <w:rsid w:val="002A49A0"/>
    <w:rPr>
      <w:rFonts w:ascii="Calibri" w:eastAsia="Calibri" w:hAnsi="Calibri" w:cs="Calibri"/>
      <w:lang w:val="en-US" w:eastAsia="ru-RU"/>
    </w:rPr>
  </w:style>
  <w:style w:type="paragraph" w:styleId="a8">
    <w:name w:val="footer"/>
    <w:basedOn w:val="a"/>
    <w:link w:val="a9"/>
    <w:uiPriority w:val="99"/>
    <w:unhideWhenUsed/>
    <w:rsid w:val="002A49A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9">
    <w:name w:val="Нижний колонтитул Знак"/>
    <w:basedOn w:val="a0"/>
    <w:link w:val="a8"/>
    <w:uiPriority w:val="99"/>
    <w:rsid w:val="002A49A0"/>
    <w:rPr>
      <w:rFonts w:ascii="Calibri" w:eastAsia="Calibri" w:hAnsi="Calibri" w:cs="Calibri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7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core/AP011195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629</Words>
  <Characters>14989</Characters>
  <Application>Microsoft Office Word</Application>
  <DocSecurity>0</DocSecurity>
  <Lines>124</Lines>
  <Paragraphs>3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eobarbus1</dc:creator>
  <cp:keywords/>
  <dc:description/>
  <cp:lastModifiedBy>Labeobarbus1</cp:lastModifiedBy>
  <cp:revision>2</cp:revision>
  <dcterms:created xsi:type="dcterms:W3CDTF">2020-04-10T10:43:00Z</dcterms:created>
  <dcterms:modified xsi:type="dcterms:W3CDTF">2020-04-10T10:43:00Z</dcterms:modified>
</cp:coreProperties>
</file>